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5BCCF" w14:textId="77777777" w:rsidR="000B70DE" w:rsidRPr="002E75A3" w:rsidRDefault="000B70DE" w:rsidP="000B70D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lang w:val="en-US" w:eastAsia="zh-CN"/>
        </w:rPr>
      </w:pPr>
      <w:r w:rsidRPr="002E75A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4 Table</w:t>
      </w:r>
      <w:r w:rsidRPr="002E75A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:</w:t>
      </w:r>
      <w:r w:rsidRPr="002E75A3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2E75A3">
        <w:rPr>
          <w:rFonts w:ascii="Times New Roman" w:eastAsia="DengXian" w:hAnsi="Times New Roman" w:cs="Times New Roman"/>
          <w:color w:val="000000"/>
          <w:kern w:val="2"/>
          <w:lang w:val="en-US" w:eastAsia="zh-CN"/>
        </w:rPr>
        <w:t>Longitudinal associations between air pollutants and Blood Pressure among participants aged ll-16 years in the DASH study (Complete Cases)</w:t>
      </w:r>
    </w:p>
    <w:p w14:paraId="2A5936BB" w14:textId="77777777" w:rsidR="000B70DE" w:rsidRPr="00F90F40" w:rsidRDefault="000B70DE" w:rsidP="000B70D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szCs w:val="24"/>
          <w:lang w:val="en-US"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13"/>
        <w:gridCol w:w="994"/>
        <w:gridCol w:w="2464"/>
        <w:gridCol w:w="737"/>
        <w:gridCol w:w="2093"/>
        <w:gridCol w:w="638"/>
        <w:gridCol w:w="2275"/>
        <w:gridCol w:w="855"/>
        <w:gridCol w:w="1935"/>
        <w:gridCol w:w="744"/>
      </w:tblGrid>
      <w:tr w:rsidR="000B70DE" w:rsidRPr="00F90F40" w14:paraId="7D44A1E7" w14:textId="77777777" w:rsidTr="000E212A">
        <w:trPr>
          <w:trHeight w:val="300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5C3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208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2C5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oys</w:t>
            </w:r>
          </w:p>
        </w:tc>
        <w:tc>
          <w:tcPr>
            <w:tcW w:w="21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05B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irls</w:t>
            </w:r>
          </w:p>
        </w:tc>
      </w:tr>
      <w:tr w:rsidR="000B70DE" w:rsidRPr="00F90F40" w14:paraId="11402D8A" w14:textId="77777777" w:rsidTr="000E212A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211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3BA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B25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ngle-Pollutant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755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wo-pollutant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89B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ngle-Pollutant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949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wo-pollutant</w:t>
            </w:r>
          </w:p>
        </w:tc>
      </w:tr>
      <w:tr w:rsidR="000B70DE" w:rsidRPr="00F90F40" w14:paraId="4E01CDA1" w14:textId="77777777" w:rsidTr="000E212A">
        <w:trPr>
          <w:trHeight w:val="300"/>
        </w:trPr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C1F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llutant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77A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6A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749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BE2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2E0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591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297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5B7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09D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B70DE" w:rsidRPr="00F90F40" w14:paraId="4C1E63D3" w14:textId="77777777" w:rsidTr="000E212A">
        <w:trPr>
          <w:trHeight w:val="300"/>
        </w:trPr>
        <w:tc>
          <w:tcPr>
            <w:tcW w:w="7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86B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ystolic BP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ADB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3F8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&gt;|z|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40C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6D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&gt;|z|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1A8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F37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&gt;|z|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826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A9E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&gt;|z|</w:t>
            </w:r>
          </w:p>
        </w:tc>
      </w:tr>
      <w:tr w:rsidR="000B70DE" w:rsidRPr="00F90F40" w14:paraId="311F3377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60E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FA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3742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 (-0.01 to 0.2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C18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F99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BDE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ED6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 (0.04 to 0.3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7CE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E7D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A86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5ED170E7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63C3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79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360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 (0.02 to 0.3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0A9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ADC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69B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507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 (0.01 to 0.3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2EF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3FE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05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5EC4C991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29B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CBC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BF5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 (-0.18 to 0.0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B7A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1A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 (-0.33 to 0.0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072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70E3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 (-0.26 to -0.07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DE5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CC2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 (-0.40 to -0.18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2C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B70DE" w:rsidRPr="00F90F40" w14:paraId="58402EF5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9AA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4CA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CBDE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 (-0.20 to -0.0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D0E3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5E0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0.35 to -0.09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EFC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887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 (-0.26 to -0.0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A31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277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 (-0.45 to -0.2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852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B70DE" w:rsidRPr="00F90F40" w14:paraId="3D89C72D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636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M 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CCD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3CC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 (-0.32 to 0.5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BB1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94B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 (-0.08 to 1.24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9E3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FD81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 (-0.16 to 0.7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680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E2E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 (0.84 to 1.88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BC9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B70DE" w:rsidRPr="00F90F40" w14:paraId="48F48DF5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D1A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D85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E932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 (-0.38 to 0.4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FDC1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3C8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 (-0.03 to 1.20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605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93C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 (-0.07 to 0.8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C905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18E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 (0.73 to 1.88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DBF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B70DE" w:rsidRPr="00F90F40" w14:paraId="5557C0FF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CEF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M 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AC5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A00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 (-0.35 to 0.2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D3A9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352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379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748D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 (-0.34 to 0.2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252E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FF8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737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4FCB2943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E0E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2DA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E4B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 (-0.40 to 0.1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63A6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D61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CA7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E5F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 (-0.29 to 0.3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EDB9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66F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5C3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6BDB1B07" w14:textId="77777777" w:rsidTr="000E212A">
        <w:trPr>
          <w:trHeight w:val="300"/>
        </w:trPr>
        <w:tc>
          <w:tcPr>
            <w:tcW w:w="7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C37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Diastolic BP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453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084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&gt;|z|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4A1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1F3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&gt;|z|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1FB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0D7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&gt;|z|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63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2AF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&gt;|z|</w:t>
            </w:r>
          </w:p>
        </w:tc>
      </w:tr>
      <w:tr w:rsidR="000B70DE" w:rsidRPr="00F90F40" w14:paraId="6C6F4DFB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3C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298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9BB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-0.11 to 0.1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E75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A8C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E2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CBF6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 (-0.01 to 0.2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BDF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4CF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0A4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0FA8DD6C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856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A2F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D26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 (-0.13 to 0.1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658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F1C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8EE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C4E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-0.04 to 0.1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9AD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867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8B4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5B0E8593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209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49E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04F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 (-0.07 to 0.07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E82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5A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-0.10 to 0.12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665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51629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 (-0.16 to -0.0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F4B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F7C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 (-0.17 to 0.02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862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</w:tr>
      <w:tr w:rsidR="000B70DE" w:rsidRPr="00F90F40" w14:paraId="24F3C2C6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43B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081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261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 (-0.06 to 0.0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A60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4A4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 (-0.13 to 0.0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E59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3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344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 (-0.14 to 0.0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D19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D44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 (-0.16 to 0.02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C7B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0B70DE" w:rsidRPr="00F90F40" w14:paraId="4EB90FA0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F31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M 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301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BE80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 (-0.28 to 0.36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302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6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343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 (-0.42 to 0.5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1F1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A24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 (-0.66 to 0.0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1BC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FAD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49 to 0.46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768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6</w:t>
            </w:r>
          </w:p>
        </w:tc>
      </w:tr>
      <w:tr w:rsidR="000B70DE" w:rsidRPr="00F90F40" w14:paraId="0CAF9AC1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422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BA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26C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 (-0.23 to 0.42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897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C7B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 (-0.35 to 0.57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51A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69C7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 (-0.56 to 0.1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FD9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5AB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 (-0.46 to 0.43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84D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7</w:t>
            </w:r>
          </w:p>
        </w:tc>
      </w:tr>
      <w:tr w:rsidR="000B70DE" w:rsidRPr="00F90F40" w14:paraId="4D47272F" w14:textId="77777777" w:rsidTr="000E212A">
        <w:trPr>
          <w:trHeight w:val="315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A5B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M </w:t>
            </w:r>
            <w:r w:rsidRPr="00F9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5CBE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9C06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 (-0.18 to 0.2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5218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3A3C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EFA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D98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 (-0.48 to -0.0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6C1B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3415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CF3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B70DE" w:rsidRPr="00F90F40" w14:paraId="1A383A87" w14:textId="77777777" w:rsidTr="000E212A">
        <w:trPr>
          <w:trHeight w:val="315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0F9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633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del 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C260A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 (-0.16 to 0.2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C1A5D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1542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7D04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B5A1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 (-0.43 to 0.0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BDA7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732F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7870" w14:textId="77777777" w:rsidR="000B70DE" w:rsidRPr="00F90F40" w:rsidRDefault="000B70DE" w:rsidP="000E2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90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7A2A1EB6" w14:textId="77777777" w:rsidR="000B70DE" w:rsidRDefault="000B70DE" w:rsidP="000B70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</w:pPr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 </w:t>
      </w:r>
    </w:p>
    <w:p w14:paraId="3CE92BDF" w14:textId="77777777" w:rsidR="000B70DE" w:rsidRPr="00DF4FEF" w:rsidRDefault="000B70DE" w:rsidP="000B70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</w:pPr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Model 1: coefficients were estimated with random effects models, adjusted for age, age</w:t>
      </w:r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vertAlign w:val="superscript"/>
          <w:lang w:val="en-US" w:eastAsia="zh-CN"/>
        </w:rPr>
        <w:t>2</w:t>
      </w:r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 </w:t>
      </w:r>
      <w:proofErr w:type="spellStart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zBMI</w:t>
      </w:r>
      <w:proofErr w:type="spellEnd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, </w:t>
      </w:r>
      <w:proofErr w:type="spellStart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zHeight</w:t>
      </w:r>
      <w:proofErr w:type="spellEnd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, ambient air temperature and pubertal stage.</w:t>
      </w:r>
    </w:p>
    <w:p w14:paraId="1D5050BA" w14:textId="77777777" w:rsidR="000B70DE" w:rsidRDefault="000B70DE" w:rsidP="000B70D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</w:pPr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 Model 2: model1+ ethnicity, alcohol, smoking, physical activity, family type and parental employment, family affluence score and </w:t>
      </w:r>
      <w:proofErr w:type="spellStart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neighbourhood</w:t>
      </w:r>
      <w:proofErr w:type="spellEnd"/>
      <w:r w:rsidRPr="00DF4FEF"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 xml:space="preserve"> deprivatio</w:t>
      </w:r>
      <w:r>
        <w:rPr>
          <w:rFonts w:ascii="Times New Roman" w:eastAsia="Times New Roman" w:hAnsi="Times New Roman" w:cs="Times New Roman"/>
          <w:color w:val="000000"/>
          <w:kern w:val="2"/>
          <w:sz w:val="18"/>
          <w:szCs w:val="18"/>
          <w:lang w:val="en-US" w:eastAsia="zh-CN"/>
        </w:rPr>
        <w:t>n</w:t>
      </w:r>
    </w:p>
    <w:sectPr w:rsidR="000B70DE" w:rsidSect="000B70DE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DE"/>
    <w:rsid w:val="0009498F"/>
    <w:rsid w:val="000B70DE"/>
    <w:rsid w:val="000F12EE"/>
    <w:rsid w:val="002364A4"/>
    <w:rsid w:val="003B42E6"/>
    <w:rsid w:val="004C009E"/>
    <w:rsid w:val="004C6DA1"/>
    <w:rsid w:val="00562353"/>
    <w:rsid w:val="00654B11"/>
    <w:rsid w:val="0068630D"/>
    <w:rsid w:val="006D76C9"/>
    <w:rsid w:val="00754BB8"/>
    <w:rsid w:val="007D195B"/>
    <w:rsid w:val="00B60CA6"/>
    <w:rsid w:val="00B77279"/>
    <w:rsid w:val="00C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A4EF"/>
  <w15:chartTrackingRefBased/>
  <w15:docId w15:val="{07B7FF5A-8E2C-4895-8952-824979AE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0D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Company>KCL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aramanos</dc:creator>
  <cp:keywords/>
  <dc:description/>
  <cp:lastModifiedBy>Alexis Karamanos</cp:lastModifiedBy>
  <cp:revision>1</cp:revision>
  <dcterms:created xsi:type="dcterms:W3CDTF">2023-01-13T16:49:00Z</dcterms:created>
  <dcterms:modified xsi:type="dcterms:W3CDTF">2023-01-13T16:49:00Z</dcterms:modified>
</cp:coreProperties>
</file>